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Light"/>
        <w:tblpPr w:leftFromText="180" w:rightFromText="180" w:vertAnchor="text" w:horzAnchor="margin" w:tblpY="1471"/>
        <w:tblW w:w="0" w:type="auto"/>
        <w:tblLook w:val="04A0" w:firstRow="1" w:lastRow="0" w:firstColumn="1" w:lastColumn="0" w:noHBand="0" w:noVBand="1"/>
      </w:tblPr>
      <w:tblGrid>
        <w:gridCol w:w="2083"/>
        <w:gridCol w:w="2656"/>
        <w:gridCol w:w="2376"/>
        <w:gridCol w:w="2536"/>
        <w:gridCol w:w="2336"/>
      </w:tblGrid>
      <w:tr w:rsidR="00A41B89" w:rsidRPr="004B3A76" w:rsidTr="00F227CB">
        <w:trPr>
          <w:trHeight w:val="432"/>
        </w:trPr>
        <w:tc>
          <w:tcPr>
            <w:tcW w:w="0" w:type="auto"/>
            <w:shd w:val="clear" w:color="auto" w:fill="D9D9D9" w:themeFill="background1" w:themeFillShade="D9"/>
          </w:tcPr>
          <w:p w:rsidR="00B25475" w:rsidRPr="004B3A76" w:rsidRDefault="00B25475" w:rsidP="00752A9C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0" w:name="OLE_LINK1"/>
            <w:bookmarkStart w:id="1" w:name="OLE_LINK5"/>
            <w:bookmarkStart w:id="2" w:name="OLE_LINK268"/>
            <w:bookmarkStart w:id="3" w:name="OLE_LINK273"/>
            <w:bookmarkStart w:id="4" w:name="OLE_LINK44"/>
            <w:r w:rsidRPr="004B3A7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5475" w:rsidRPr="004B3A76" w:rsidRDefault="00B25475" w:rsidP="00752A9C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B3A7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C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5475" w:rsidRPr="004B3A76" w:rsidRDefault="00B25475" w:rsidP="00B25475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B3A7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C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5475" w:rsidRPr="004B3A76" w:rsidRDefault="00B25475" w:rsidP="00752A9C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B3A7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C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B25475" w:rsidRPr="004B3A76" w:rsidRDefault="00B25475" w:rsidP="00752A9C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B3A7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C4</w:t>
            </w:r>
          </w:p>
        </w:tc>
      </w:tr>
      <w:tr w:rsidR="00F227CB" w:rsidRPr="004B3A76" w:rsidTr="000C206F">
        <w:trPr>
          <w:trHeight w:val="432"/>
        </w:trPr>
        <w:tc>
          <w:tcPr>
            <w:tcW w:w="0" w:type="auto"/>
            <w:gridSpan w:val="5"/>
            <w:shd w:val="clear" w:color="auto" w:fill="D9D9D9" w:themeFill="background1" w:themeFillShade="D9"/>
          </w:tcPr>
          <w:p w:rsidR="00F227CB" w:rsidRPr="004B3A76" w:rsidRDefault="00F227CB" w:rsidP="00F227CB">
            <w:pPr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B3A7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ixed effects</w:t>
            </w:r>
          </w:p>
        </w:tc>
      </w:tr>
      <w:tr w:rsidR="00A41B89" w:rsidRPr="004B3A76" w:rsidTr="00F227CB">
        <w:trPr>
          <w:trHeight w:val="432"/>
        </w:trPr>
        <w:tc>
          <w:tcPr>
            <w:tcW w:w="0" w:type="auto"/>
            <w:shd w:val="clear" w:color="auto" w:fill="D9D9D9" w:themeFill="background1" w:themeFillShade="D9"/>
          </w:tcPr>
          <w:p w:rsidR="00B25475" w:rsidRPr="004B3A76" w:rsidRDefault="00B25475" w:rsidP="00752A9C">
            <w:pPr>
              <w:contextualSpacing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>Intercept</w:t>
            </w:r>
          </w:p>
        </w:tc>
        <w:tc>
          <w:tcPr>
            <w:tcW w:w="0" w:type="auto"/>
          </w:tcPr>
          <w:p w:rsidR="00B25475" w:rsidRPr="004B3A76" w:rsidRDefault="00D227E5" w:rsidP="00752A9C">
            <w:pPr>
              <w:contextualSpacing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>5.055</w:t>
            </w:r>
            <w:r w:rsidR="00B25475"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>(</w:t>
            </w:r>
            <w:r w:rsidR="00D516A9"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>-2.104, 12.214</w:t>
            </w:r>
            <w:r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B25475" w:rsidRPr="004B3A76" w:rsidRDefault="00D227E5" w:rsidP="00752A9C">
            <w:pPr>
              <w:contextualSpacing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>-0.384</w:t>
            </w:r>
            <w:r w:rsidR="00D516A9"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(-5.866, 5.097)</w:t>
            </w:r>
          </w:p>
        </w:tc>
        <w:tc>
          <w:tcPr>
            <w:tcW w:w="0" w:type="auto"/>
          </w:tcPr>
          <w:p w:rsidR="00B25475" w:rsidRPr="004B3A76" w:rsidRDefault="00D227E5" w:rsidP="00752A9C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B3A7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8.347</w:t>
            </w:r>
            <w:r w:rsidR="00D516A9" w:rsidRPr="004B3A7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</w:t>
            </w:r>
            <w:r w:rsidR="00A41B89" w:rsidRPr="004B3A7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12.768, -3.925)</w:t>
            </w:r>
          </w:p>
        </w:tc>
        <w:tc>
          <w:tcPr>
            <w:tcW w:w="0" w:type="auto"/>
          </w:tcPr>
          <w:p w:rsidR="00B25475" w:rsidRPr="004B3A76" w:rsidRDefault="00D227E5" w:rsidP="00752A9C">
            <w:pPr>
              <w:contextualSpacing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>-2.631</w:t>
            </w:r>
            <w:r w:rsidR="00A41B89"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(-6.453, 1.191)</w:t>
            </w:r>
          </w:p>
        </w:tc>
      </w:tr>
      <w:tr w:rsidR="00A41B89" w:rsidRPr="004B3A76" w:rsidTr="00F227CB">
        <w:trPr>
          <w:trHeight w:val="432"/>
        </w:trPr>
        <w:tc>
          <w:tcPr>
            <w:tcW w:w="0" w:type="auto"/>
            <w:shd w:val="clear" w:color="auto" w:fill="D9D9D9" w:themeFill="background1" w:themeFillShade="D9"/>
          </w:tcPr>
          <w:p w:rsidR="00B25475" w:rsidRPr="004B3A76" w:rsidRDefault="00B25475" w:rsidP="00B25475">
            <w:pPr>
              <w:contextualSpacing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>Gender (Male)</w:t>
            </w:r>
          </w:p>
        </w:tc>
        <w:tc>
          <w:tcPr>
            <w:tcW w:w="0" w:type="auto"/>
          </w:tcPr>
          <w:p w:rsidR="00B25475" w:rsidRPr="004B3A76" w:rsidRDefault="00D227E5" w:rsidP="00752A9C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B3A7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16.269 (</w:t>
            </w:r>
            <w:r w:rsidR="00D516A9" w:rsidRPr="004B3A7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27.281, -5.259</w:t>
            </w:r>
            <w:r w:rsidRPr="004B3A7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B25475" w:rsidRPr="004B3A76" w:rsidRDefault="00D227E5" w:rsidP="00752A9C">
            <w:pPr>
              <w:contextualSpacing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>2.762</w:t>
            </w:r>
            <w:r w:rsidR="00D516A9"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(-5.814, 11.338)</w:t>
            </w:r>
          </w:p>
        </w:tc>
        <w:tc>
          <w:tcPr>
            <w:tcW w:w="0" w:type="auto"/>
          </w:tcPr>
          <w:p w:rsidR="00B25475" w:rsidRPr="004B3A76" w:rsidRDefault="00D227E5" w:rsidP="00752A9C">
            <w:pPr>
              <w:contextualSpacing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>-4.690</w:t>
            </w:r>
            <w:r w:rsidR="00A41B89"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(-11.589, 2.209)</w:t>
            </w:r>
          </w:p>
        </w:tc>
        <w:tc>
          <w:tcPr>
            <w:tcW w:w="0" w:type="auto"/>
          </w:tcPr>
          <w:p w:rsidR="00B25475" w:rsidRPr="004B3A76" w:rsidRDefault="00D227E5" w:rsidP="00752A9C">
            <w:pPr>
              <w:contextualSpacing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>-2.654</w:t>
            </w:r>
            <w:r w:rsidR="00A41B89"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(-8.547, 3.238)</w:t>
            </w:r>
          </w:p>
        </w:tc>
      </w:tr>
      <w:tr w:rsidR="00A41B89" w:rsidRPr="004B3A76" w:rsidTr="00F227CB">
        <w:trPr>
          <w:trHeight w:val="432"/>
        </w:trPr>
        <w:tc>
          <w:tcPr>
            <w:tcW w:w="0" w:type="auto"/>
            <w:shd w:val="clear" w:color="auto" w:fill="D9D9D9" w:themeFill="background1" w:themeFillShade="D9"/>
          </w:tcPr>
          <w:p w:rsidR="00D227E5" w:rsidRPr="004B3A76" w:rsidRDefault="00D227E5" w:rsidP="00D227E5">
            <w:pPr>
              <w:contextualSpacing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>Age (month)</w:t>
            </w:r>
          </w:p>
        </w:tc>
        <w:tc>
          <w:tcPr>
            <w:tcW w:w="0" w:type="auto"/>
          </w:tcPr>
          <w:p w:rsidR="00D227E5" w:rsidRPr="004B3A76" w:rsidRDefault="00D227E5" w:rsidP="00D227E5">
            <w:pPr>
              <w:contextualSpacing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>-1.293</w:t>
            </w:r>
            <w:r w:rsidR="00D516A9"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(-4.413, 1.827)</w:t>
            </w:r>
          </w:p>
        </w:tc>
        <w:tc>
          <w:tcPr>
            <w:tcW w:w="0" w:type="auto"/>
          </w:tcPr>
          <w:p w:rsidR="00D227E5" w:rsidRPr="004B3A76" w:rsidRDefault="00D227E5" w:rsidP="00D227E5">
            <w:pPr>
              <w:contextualSpacing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>-0.251</w:t>
            </w:r>
            <w:r w:rsidR="00D516A9"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(-2.658, 2.156)</w:t>
            </w:r>
          </w:p>
        </w:tc>
        <w:tc>
          <w:tcPr>
            <w:tcW w:w="0" w:type="auto"/>
          </w:tcPr>
          <w:p w:rsidR="00D227E5" w:rsidRPr="004B3A76" w:rsidRDefault="00D227E5" w:rsidP="00D227E5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B3A7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.149</w:t>
            </w:r>
            <w:r w:rsidR="00A41B89" w:rsidRPr="004B3A7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1.204, 5.096)</w:t>
            </w:r>
          </w:p>
        </w:tc>
        <w:tc>
          <w:tcPr>
            <w:tcW w:w="0" w:type="auto"/>
          </w:tcPr>
          <w:p w:rsidR="00D227E5" w:rsidRPr="004B3A76" w:rsidRDefault="00D227E5" w:rsidP="00D227E5">
            <w:pPr>
              <w:contextualSpacing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>0.746</w:t>
            </w:r>
            <w:r w:rsidR="00A41B89"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(-0.925, 2.418)</w:t>
            </w:r>
          </w:p>
        </w:tc>
      </w:tr>
      <w:tr w:rsidR="00A41B89" w:rsidRPr="004B3A76" w:rsidTr="00F227CB">
        <w:trPr>
          <w:trHeight w:val="432"/>
        </w:trPr>
        <w:tc>
          <w:tcPr>
            <w:tcW w:w="0" w:type="auto"/>
            <w:shd w:val="clear" w:color="auto" w:fill="D9D9D9" w:themeFill="background1" w:themeFillShade="D9"/>
          </w:tcPr>
          <w:p w:rsidR="00D227E5" w:rsidRPr="004B3A76" w:rsidRDefault="00D227E5" w:rsidP="00D227E5">
            <w:pPr>
              <w:contextualSpacing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>Age</w:t>
            </w:r>
            <w:r w:rsidRPr="004B3A76">
              <w:rPr>
                <w:rFonts w:asciiTheme="majorBidi" w:hAnsiTheme="majorBidi" w:cstheme="majorBidi"/>
                <w:bCs/>
                <w:sz w:val="24"/>
                <w:szCs w:val="24"/>
                <w:vertAlign w:val="superscript"/>
              </w:rPr>
              <w:t>2</w:t>
            </w:r>
            <w:r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(month</w:t>
            </w:r>
            <w:r w:rsidRPr="004B3A76">
              <w:rPr>
                <w:rFonts w:asciiTheme="majorBidi" w:hAnsiTheme="majorBidi" w:cstheme="majorBidi"/>
                <w:bCs/>
                <w:sz w:val="24"/>
                <w:szCs w:val="24"/>
                <w:vertAlign w:val="superscript"/>
              </w:rPr>
              <w:t>2</w:t>
            </w:r>
            <w:r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D227E5" w:rsidRPr="004B3A76" w:rsidRDefault="00D227E5" w:rsidP="00D227E5">
            <w:pPr>
              <w:contextualSpacing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>0.003</w:t>
            </w:r>
            <w:r w:rsidR="00D516A9"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(-0.324, 0.329)</w:t>
            </w:r>
          </w:p>
        </w:tc>
        <w:tc>
          <w:tcPr>
            <w:tcW w:w="0" w:type="auto"/>
          </w:tcPr>
          <w:p w:rsidR="00D227E5" w:rsidRPr="004B3A76" w:rsidRDefault="00D227E5" w:rsidP="00D227E5">
            <w:pPr>
              <w:contextualSpacing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>0.061</w:t>
            </w:r>
            <w:r w:rsidR="00D516A9"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(-0.196, 0.318)</w:t>
            </w:r>
          </w:p>
        </w:tc>
        <w:tc>
          <w:tcPr>
            <w:tcW w:w="0" w:type="auto"/>
          </w:tcPr>
          <w:p w:rsidR="00D227E5" w:rsidRPr="004B3A76" w:rsidRDefault="00D227E5" w:rsidP="00D227E5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B3A7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0.257</w:t>
            </w:r>
            <w:r w:rsidR="00A41B89" w:rsidRPr="004B3A7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-0.462, -0.052)</w:t>
            </w:r>
          </w:p>
        </w:tc>
        <w:tc>
          <w:tcPr>
            <w:tcW w:w="0" w:type="auto"/>
          </w:tcPr>
          <w:p w:rsidR="00D227E5" w:rsidRPr="004B3A76" w:rsidRDefault="00D227E5" w:rsidP="00D227E5">
            <w:pPr>
              <w:contextualSpacing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>-0.056</w:t>
            </w:r>
            <w:r w:rsidR="00A41B89"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(-0.231, 0.119)</w:t>
            </w:r>
          </w:p>
        </w:tc>
      </w:tr>
      <w:tr w:rsidR="00A41B89" w:rsidRPr="004B3A76" w:rsidTr="00F227CB">
        <w:trPr>
          <w:trHeight w:val="432"/>
        </w:trPr>
        <w:tc>
          <w:tcPr>
            <w:tcW w:w="0" w:type="auto"/>
            <w:shd w:val="clear" w:color="auto" w:fill="D9D9D9" w:themeFill="background1" w:themeFillShade="D9"/>
          </w:tcPr>
          <w:p w:rsidR="00D227E5" w:rsidRPr="004B3A76" w:rsidRDefault="00D227E5" w:rsidP="00D227E5">
            <w:pPr>
              <w:contextualSpacing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>Male*Age</w:t>
            </w:r>
          </w:p>
        </w:tc>
        <w:tc>
          <w:tcPr>
            <w:tcW w:w="0" w:type="auto"/>
          </w:tcPr>
          <w:p w:rsidR="00D227E5" w:rsidRPr="004B3A76" w:rsidRDefault="00D227E5" w:rsidP="00D227E5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B3A7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.838</w:t>
            </w:r>
            <w:r w:rsidR="00D516A9" w:rsidRPr="004B3A7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1.842, 11.834)</w:t>
            </w:r>
          </w:p>
        </w:tc>
        <w:tc>
          <w:tcPr>
            <w:tcW w:w="0" w:type="auto"/>
          </w:tcPr>
          <w:p w:rsidR="00D227E5" w:rsidRPr="004B3A76" w:rsidRDefault="00D227E5" w:rsidP="00D227E5">
            <w:pPr>
              <w:contextualSpacing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>-1.371</w:t>
            </w:r>
            <w:r w:rsidR="00D516A9"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(-5.313, 2.572)</w:t>
            </w:r>
          </w:p>
        </w:tc>
        <w:tc>
          <w:tcPr>
            <w:tcW w:w="0" w:type="auto"/>
          </w:tcPr>
          <w:p w:rsidR="00D227E5" w:rsidRPr="004B3A76" w:rsidRDefault="00D227E5" w:rsidP="00D227E5">
            <w:pPr>
              <w:contextualSpacing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>2.873</w:t>
            </w:r>
            <w:r w:rsidR="00A41B89"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(-0.296, 6.042)</w:t>
            </w:r>
          </w:p>
        </w:tc>
        <w:tc>
          <w:tcPr>
            <w:tcW w:w="0" w:type="auto"/>
          </w:tcPr>
          <w:p w:rsidR="00D227E5" w:rsidRPr="004B3A76" w:rsidRDefault="00D227E5" w:rsidP="00D227E5">
            <w:pPr>
              <w:contextualSpacing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>2.006</w:t>
            </w:r>
            <w:r w:rsidR="00A41B89"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(-0.675, 4.686)</w:t>
            </w:r>
          </w:p>
        </w:tc>
      </w:tr>
      <w:tr w:rsidR="00A41B89" w:rsidRPr="004B3A76" w:rsidTr="00F227CB">
        <w:trPr>
          <w:trHeight w:val="432"/>
        </w:trPr>
        <w:tc>
          <w:tcPr>
            <w:tcW w:w="0" w:type="auto"/>
            <w:shd w:val="clear" w:color="auto" w:fill="D9D9D9" w:themeFill="background1" w:themeFillShade="D9"/>
          </w:tcPr>
          <w:p w:rsidR="00D227E5" w:rsidRPr="004B3A76" w:rsidRDefault="00D227E5" w:rsidP="00D227E5">
            <w:pPr>
              <w:contextualSpacing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>Male*Age</w:t>
            </w:r>
            <w:r w:rsidRPr="004B3A76">
              <w:rPr>
                <w:rFonts w:asciiTheme="majorBidi" w:hAnsiTheme="majorBidi" w:cstheme="majorBidi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D227E5" w:rsidRPr="004B3A76" w:rsidRDefault="00D227E5" w:rsidP="00D227E5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B3A7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0.646</w:t>
            </w:r>
            <w:r w:rsidR="00D516A9" w:rsidRPr="004B3A7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-1.195, -0.097)</w:t>
            </w:r>
          </w:p>
        </w:tc>
        <w:tc>
          <w:tcPr>
            <w:tcW w:w="0" w:type="auto"/>
          </w:tcPr>
          <w:p w:rsidR="00D227E5" w:rsidRPr="004B3A76" w:rsidRDefault="00D227E5" w:rsidP="00D227E5">
            <w:pPr>
              <w:contextualSpacing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>0.214</w:t>
            </w:r>
            <w:r w:rsidR="00D516A9"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(-0.229, 0.657)</w:t>
            </w:r>
          </w:p>
        </w:tc>
        <w:tc>
          <w:tcPr>
            <w:tcW w:w="0" w:type="auto"/>
          </w:tcPr>
          <w:p w:rsidR="00D227E5" w:rsidRPr="004B3A76" w:rsidRDefault="00D227E5" w:rsidP="00D227E5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B3A7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0.413</w:t>
            </w:r>
            <w:r w:rsidR="00A41B89" w:rsidRPr="004B3A7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-0.764, -0.061)</w:t>
            </w:r>
          </w:p>
        </w:tc>
        <w:tc>
          <w:tcPr>
            <w:tcW w:w="0" w:type="auto"/>
          </w:tcPr>
          <w:p w:rsidR="00D227E5" w:rsidRPr="004B3A76" w:rsidRDefault="00D227E5" w:rsidP="00D227E5">
            <w:pPr>
              <w:contextualSpacing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>-0.255</w:t>
            </w:r>
            <w:r w:rsidR="00A41B89"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(-0.550, 0.039)</w:t>
            </w:r>
          </w:p>
        </w:tc>
      </w:tr>
      <w:tr w:rsidR="00F227CB" w:rsidRPr="004B3A76" w:rsidTr="004B627D">
        <w:trPr>
          <w:trHeight w:val="432"/>
        </w:trPr>
        <w:tc>
          <w:tcPr>
            <w:tcW w:w="0" w:type="auto"/>
            <w:gridSpan w:val="5"/>
            <w:shd w:val="clear" w:color="auto" w:fill="D9D9D9" w:themeFill="background1" w:themeFillShade="D9"/>
          </w:tcPr>
          <w:p w:rsidR="00F227CB" w:rsidRPr="004B3A76" w:rsidRDefault="00F227CB" w:rsidP="00F227CB">
            <w:pPr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B3A7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nce</w:t>
            </w:r>
            <w:r w:rsidR="00D17A5B" w:rsidRPr="004B3A7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Pr="004B3A7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for random effects</w:t>
            </w:r>
          </w:p>
        </w:tc>
      </w:tr>
      <w:tr w:rsidR="00A41B89" w:rsidRPr="004B3A76" w:rsidTr="00F227CB">
        <w:trPr>
          <w:trHeight w:val="432"/>
        </w:trPr>
        <w:tc>
          <w:tcPr>
            <w:tcW w:w="0" w:type="auto"/>
            <w:shd w:val="clear" w:color="auto" w:fill="D9D9D9" w:themeFill="background1" w:themeFillShade="D9"/>
          </w:tcPr>
          <w:p w:rsidR="00D227E5" w:rsidRPr="004B3A76" w:rsidRDefault="00D227E5" w:rsidP="00D227E5">
            <w:pPr>
              <w:contextualSpacing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>Mouse</w:t>
            </w:r>
          </w:p>
        </w:tc>
        <w:tc>
          <w:tcPr>
            <w:tcW w:w="0" w:type="auto"/>
          </w:tcPr>
          <w:p w:rsidR="00D227E5" w:rsidRPr="004B3A76" w:rsidRDefault="00D227E5" w:rsidP="00D227E5">
            <w:pPr>
              <w:contextualSpacing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>1.877</w:t>
            </w:r>
          </w:p>
        </w:tc>
        <w:tc>
          <w:tcPr>
            <w:tcW w:w="0" w:type="auto"/>
          </w:tcPr>
          <w:p w:rsidR="00D227E5" w:rsidRPr="004B3A76" w:rsidRDefault="00D227E5" w:rsidP="00D227E5">
            <w:pPr>
              <w:contextualSpacing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>1.422</w:t>
            </w:r>
          </w:p>
        </w:tc>
        <w:tc>
          <w:tcPr>
            <w:tcW w:w="0" w:type="auto"/>
          </w:tcPr>
          <w:p w:rsidR="00D227E5" w:rsidRPr="004B3A76" w:rsidRDefault="00D227E5" w:rsidP="00D227E5">
            <w:pPr>
              <w:contextualSpacing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>0.000</w:t>
            </w:r>
          </w:p>
        </w:tc>
        <w:tc>
          <w:tcPr>
            <w:tcW w:w="0" w:type="auto"/>
          </w:tcPr>
          <w:p w:rsidR="00D227E5" w:rsidRPr="004B3A76" w:rsidRDefault="00D227E5" w:rsidP="00D227E5">
            <w:pPr>
              <w:contextualSpacing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>0.346</w:t>
            </w:r>
          </w:p>
        </w:tc>
      </w:tr>
      <w:tr w:rsidR="00A41B89" w:rsidRPr="004B3A76" w:rsidTr="00F227CB">
        <w:trPr>
          <w:trHeight w:val="432"/>
        </w:trPr>
        <w:tc>
          <w:tcPr>
            <w:tcW w:w="0" w:type="auto"/>
            <w:shd w:val="clear" w:color="auto" w:fill="D9D9D9" w:themeFill="background1" w:themeFillShade="D9"/>
          </w:tcPr>
          <w:p w:rsidR="00D227E5" w:rsidRPr="004B3A76" w:rsidRDefault="00D227E5" w:rsidP="00D227E5">
            <w:pPr>
              <w:contextualSpacing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>Age within Mouse</w:t>
            </w:r>
          </w:p>
        </w:tc>
        <w:tc>
          <w:tcPr>
            <w:tcW w:w="0" w:type="auto"/>
          </w:tcPr>
          <w:p w:rsidR="00D227E5" w:rsidRPr="004B3A76" w:rsidRDefault="00D227E5" w:rsidP="00D227E5">
            <w:pPr>
              <w:contextualSpacing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>0.000</w:t>
            </w:r>
          </w:p>
        </w:tc>
        <w:tc>
          <w:tcPr>
            <w:tcW w:w="0" w:type="auto"/>
          </w:tcPr>
          <w:p w:rsidR="00D227E5" w:rsidRPr="004B3A76" w:rsidRDefault="00D227E5" w:rsidP="00D227E5">
            <w:pPr>
              <w:contextualSpacing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>0.000</w:t>
            </w:r>
          </w:p>
        </w:tc>
        <w:tc>
          <w:tcPr>
            <w:tcW w:w="0" w:type="auto"/>
          </w:tcPr>
          <w:p w:rsidR="00D227E5" w:rsidRPr="004B3A76" w:rsidRDefault="00D227E5" w:rsidP="00D227E5">
            <w:pPr>
              <w:contextualSpacing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>0.081</w:t>
            </w:r>
          </w:p>
        </w:tc>
        <w:tc>
          <w:tcPr>
            <w:tcW w:w="0" w:type="auto"/>
          </w:tcPr>
          <w:p w:rsidR="00D227E5" w:rsidRPr="004B3A76" w:rsidRDefault="00D227E5" w:rsidP="00D227E5">
            <w:pPr>
              <w:contextualSpacing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>0.000</w:t>
            </w:r>
          </w:p>
        </w:tc>
      </w:tr>
      <w:tr w:rsidR="00A41B89" w:rsidRPr="004B3A76" w:rsidTr="00F227CB">
        <w:trPr>
          <w:trHeight w:val="432"/>
        </w:trPr>
        <w:tc>
          <w:tcPr>
            <w:tcW w:w="0" w:type="auto"/>
            <w:shd w:val="clear" w:color="auto" w:fill="D9D9D9" w:themeFill="background1" w:themeFillShade="D9"/>
          </w:tcPr>
          <w:p w:rsidR="00D227E5" w:rsidRPr="004B3A76" w:rsidRDefault="00D227E5" w:rsidP="00D227E5">
            <w:pPr>
              <w:contextualSpacing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>Age</w:t>
            </w:r>
            <w:r w:rsidRPr="004B3A76">
              <w:rPr>
                <w:rFonts w:asciiTheme="majorBidi" w:hAnsiTheme="majorBidi" w:cstheme="majorBidi"/>
                <w:bCs/>
                <w:sz w:val="24"/>
                <w:szCs w:val="24"/>
                <w:vertAlign w:val="superscript"/>
              </w:rPr>
              <w:t>2</w:t>
            </w:r>
            <w:r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within Mouse</w:t>
            </w:r>
          </w:p>
        </w:tc>
        <w:tc>
          <w:tcPr>
            <w:tcW w:w="0" w:type="auto"/>
          </w:tcPr>
          <w:p w:rsidR="00D227E5" w:rsidRPr="004B3A76" w:rsidRDefault="00D227E5" w:rsidP="00D227E5">
            <w:pPr>
              <w:contextualSpacing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>0.000</w:t>
            </w:r>
          </w:p>
        </w:tc>
        <w:tc>
          <w:tcPr>
            <w:tcW w:w="0" w:type="auto"/>
          </w:tcPr>
          <w:p w:rsidR="00D227E5" w:rsidRPr="004B3A76" w:rsidRDefault="00D227E5" w:rsidP="00D227E5">
            <w:pPr>
              <w:contextualSpacing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>0.003</w:t>
            </w:r>
          </w:p>
        </w:tc>
        <w:tc>
          <w:tcPr>
            <w:tcW w:w="0" w:type="auto"/>
          </w:tcPr>
          <w:p w:rsidR="00D227E5" w:rsidRPr="004B3A76" w:rsidRDefault="00D227E5" w:rsidP="00D227E5">
            <w:pPr>
              <w:contextualSpacing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>0.000</w:t>
            </w:r>
          </w:p>
        </w:tc>
        <w:tc>
          <w:tcPr>
            <w:tcW w:w="0" w:type="auto"/>
          </w:tcPr>
          <w:p w:rsidR="00D227E5" w:rsidRPr="004B3A76" w:rsidRDefault="00D227E5" w:rsidP="00D227E5">
            <w:pPr>
              <w:contextualSpacing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>0.000</w:t>
            </w:r>
          </w:p>
        </w:tc>
      </w:tr>
      <w:tr w:rsidR="00A41B89" w:rsidRPr="004B3A76" w:rsidTr="00F227CB">
        <w:trPr>
          <w:trHeight w:val="432"/>
        </w:trPr>
        <w:tc>
          <w:tcPr>
            <w:tcW w:w="0" w:type="auto"/>
            <w:shd w:val="clear" w:color="auto" w:fill="D9D9D9" w:themeFill="background1" w:themeFillShade="D9"/>
          </w:tcPr>
          <w:p w:rsidR="00D227E5" w:rsidRPr="004B3A76" w:rsidRDefault="00D227E5" w:rsidP="00D227E5">
            <w:pPr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B3A7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idual variance</w:t>
            </w:r>
          </w:p>
        </w:tc>
        <w:tc>
          <w:tcPr>
            <w:tcW w:w="0" w:type="auto"/>
          </w:tcPr>
          <w:p w:rsidR="00D227E5" w:rsidRPr="004B3A76" w:rsidRDefault="00D227E5" w:rsidP="00D227E5">
            <w:pPr>
              <w:contextualSpacing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>21.105</w:t>
            </w:r>
          </w:p>
        </w:tc>
        <w:tc>
          <w:tcPr>
            <w:tcW w:w="0" w:type="auto"/>
          </w:tcPr>
          <w:p w:rsidR="00D227E5" w:rsidRPr="004B3A76" w:rsidRDefault="00D227E5" w:rsidP="00D227E5">
            <w:pPr>
              <w:contextualSpacing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>11.742</w:t>
            </w:r>
          </w:p>
        </w:tc>
        <w:tc>
          <w:tcPr>
            <w:tcW w:w="0" w:type="auto"/>
          </w:tcPr>
          <w:p w:rsidR="00D227E5" w:rsidRPr="004B3A76" w:rsidRDefault="00D227E5" w:rsidP="00D227E5">
            <w:pPr>
              <w:contextualSpacing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>8.079</w:t>
            </w:r>
          </w:p>
        </w:tc>
        <w:tc>
          <w:tcPr>
            <w:tcW w:w="0" w:type="auto"/>
          </w:tcPr>
          <w:p w:rsidR="00D227E5" w:rsidRPr="004B3A76" w:rsidRDefault="00D227E5" w:rsidP="00D227E5">
            <w:pPr>
              <w:contextualSpacing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4B3A76">
              <w:rPr>
                <w:rFonts w:asciiTheme="majorBidi" w:hAnsiTheme="majorBidi" w:cstheme="majorBidi"/>
                <w:bCs/>
                <w:sz w:val="24"/>
                <w:szCs w:val="24"/>
              </w:rPr>
              <w:t>6.052</w:t>
            </w:r>
          </w:p>
        </w:tc>
      </w:tr>
    </w:tbl>
    <w:bookmarkEnd w:id="0"/>
    <w:bookmarkEnd w:id="1"/>
    <w:bookmarkEnd w:id="2"/>
    <w:bookmarkEnd w:id="3"/>
    <w:bookmarkEnd w:id="4"/>
    <w:p w:rsidR="00B25475" w:rsidRPr="004B3A76" w:rsidRDefault="0055678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able 2</w:t>
      </w:r>
    </w:p>
    <w:p w:rsidR="00B25475" w:rsidRPr="004B3A76" w:rsidRDefault="00B25475">
      <w:pPr>
        <w:rPr>
          <w:rFonts w:asciiTheme="majorBidi" w:hAnsiTheme="majorBidi" w:cstheme="majorBidi"/>
          <w:sz w:val="24"/>
          <w:szCs w:val="24"/>
        </w:rPr>
      </w:pPr>
    </w:p>
    <w:p w:rsidR="00B25475" w:rsidRPr="004B3A76" w:rsidRDefault="00B25475">
      <w:pPr>
        <w:rPr>
          <w:rFonts w:asciiTheme="majorBidi" w:hAnsiTheme="majorBidi" w:cstheme="majorBidi"/>
          <w:sz w:val="24"/>
          <w:szCs w:val="24"/>
        </w:rPr>
      </w:pPr>
    </w:p>
    <w:p w:rsidR="00B25475" w:rsidRPr="004B3A76" w:rsidRDefault="00B25475">
      <w:pPr>
        <w:rPr>
          <w:rFonts w:asciiTheme="majorBidi" w:hAnsiTheme="majorBidi" w:cstheme="majorBidi"/>
          <w:sz w:val="24"/>
          <w:szCs w:val="24"/>
        </w:rPr>
      </w:pPr>
    </w:p>
    <w:p w:rsidR="00B25475" w:rsidRPr="004B3A76" w:rsidRDefault="00B25475">
      <w:pPr>
        <w:rPr>
          <w:rFonts w:asciiTheme="majorBidi" w:hAnsiTheme="majorBidi" w:cstheme="majorBidi"/>
          <w:sz w:val="24"/>
          <w:szCs w:val="24"/>
        </w:rPr>
      </w:pPr>
    </w:p>
    <w:p w:rsidR="00B25475" w:rsidRPr="004B3A76" w:rsidRDefault="00B25475">
      <w:pPr>
        <w:rPr>
          <w:rFonts w:asciiTheme="majorBidi" w:hAnsiTheme="majorBidi" w:cstheme="majorBidi"/>
          <w:sz w:val="24"/>
          <w:szCs w:val="24"/>
        </w:rPr>
      </w:pPr>
    </w:p>
    <w:p w:rsidR="00B25475" w:rsidRPr="004B3A76" w:rsidRDefault="00B25475">
      <w:pPr>
        <w:rPr>
          <w:rFonts w:asciiTheme="majorBidi" w:hAnsiTheme="majorBidi" w:cstheme="majorBidi"/>
          <w:sz w:val="24"/>
          <w:szCs w:val="24"/>
        </w:rPr>
      </w:pPr>
    </w:p>
    <w:p w:rsidR="00B25475" w:rsidRPr="004B3A76" w:rsidRDefault="00B25475">
      <w:pPr>
        <w:rPr>
          <w:rFonts w:asciiTheme="majorBidi" w:hAnsiTheme="majorBidi" w:cstheme="majorBidi"/>
          <w:sz w:val="24"/>
          <w:szCs w:val="24"/>
        </w:rPr>
      </w:pPr>
    </w:p>
    <w:p w:rsidR="00B25475" w:rsidRPr="004B3A76" w:rsidRDefault="00B25475">
      <w:pPr>
        <w:rPr>
          <w:rFonts w:asciiTheme="majorBidi" w:hAnsiTheme="majorBidi" w:cstheme="majorBidi"/>
          <w:sz w:val="24"/>
          <w:szCs w:val="24"/>
        </w:rPr>
      </w:pPr>
    </w:p>
    <w:p w:rsidR="00B25475" w:rsidRPr="004B3A76" w:rsidRDefault="00B25475">
      <w:pPr>
        <w:rPr>
          <w:rFonts w:asciiTheme="majorBidi" w:hAnsiTheme="majorBidi" w:cstheme="majorBidi"/>
          <w:sz w:val="24"/>
          <w:szCs w:val="24"/>
        </w:rPr>
      </w:pPr>
    </w:p>
    <w:p w:rsidR="00B25475" w:rsidRPr="004B3A76" w:rsidRDefault="00B25475">
      <w:pPr>
        <w:rPr>
          <w:rFonts w:asciiTheme="majorBidi" w:hAnsiTheme="majorBidi" w:cstheme="majorBidi"/>
          <w:sz w:val="24"/>
          <w:szCs w:val="24"/>
        </w:rPr>
      </w:pPr>
    </w:p>
    <w:p w:rsidR="00B25475" w:rsidRPr="004B3A76" w:rsidRDefault="00B25475" w:rsidP="00B2547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191" w:lineRule="atLeast"/>
        <w:rPr>
          <w:rFonts w:asciiTheme="majorBidi" w:eastAsia="Times New Roman" w:hAnsiTheme="majorBidi" w:cstheme="majorBidi"/>
          <w:color w:val="000000"/>
          <w:sz w:val="24"/>
          <w:szCs w:val="24"/>
          <w:bdr w:val="none" w:sz="0" w:space="0" w:color="auto" w:frame="1"/>
          <w:lang w:eastAsia="en-GB"/>
        </w:rPr>
      </w:pPr>
    </w:p>
    <w:p w:rsidR="00B31A26" w:rsidRPr="004B3A76" w:rsidRDefault="00B31A26" w:rsidP="00B31A26">
      <w:pPr>
        <w:rPr>
          <w:rFonts w:asciiTheme="majorBidi" w:hAnsiTheme="majorBidi" w:cstheme="majorBidi"/>
          <w:sz w:val="24"/>
          <w:szCs w:val="24"/>
        </w:rPr>
      </w:pPr>
      <w:bookmarkStart w:id="5" w:name="OLE_LINK60"/>
    </w:p>
    <w:p w:rsidR="00B31A26" w:rsidRPr="004B3A76" w:rsidRDefault="00B31A26" w:rsidP="00B31A26">
      <w:pPr>
        <w:rPr>
          <w:rFonts w:asciiTheme="majorBidi" w:hAnsiTheme="majorBidi" w:cstheme="majorBidi"/>
          <w:sz w:val="24"/>
          <w:szCs w:val="24"/>
        </w:rPr>
      </w:pPr>
    </w:p>
    <w:p w:rsidR="00B31A26" w:rsidRPr="004B3A76" w:rsidRDefault="00B31A26" w:rsidP="00B31A26">
      <w:pPr>
        <w:rPr>
          <w:rFonts w:asciiTheme="majorBidi" w:hAnsiTheme="majorBidi" w:cstheme="majorBidi"/>
          <w:sz w:val="24"/>
          <w:szCs w:val="24"/>
        </w:rPr>
      </w:pPr>
    </w:p>
    <w:p w:rsidR="00B31A26" w:rsidRPr="004B3A76" w:rsidRDefault="00B31A26" w:rsidP="00B31A26">
      <w:pPr>
        <w:rPr>
          <w:rFonts w:asciiTheme="majorBidi" w:hAnsiTheme="majorBidi" w:cstheme="majorBidi"/>
          <w:sz w:val="24"/>
          <w:szCs w:val="24"/>
        </w:rPr>
      </w:pPr>
    </w:p>
    <w:p w:rsidR="00D227E5" w:rsidRPr="004B3A76" w:rsidRDefault="00D227E5" w:rsidP="00D227E5">
      <w:pPr>
        <w:pStyle w:val="HTMLPreformatted"/>
        <w:shd w:val="clear" w:color="auto" w:fill="FFFFFF"/>
        <w:wordWrap w:val="0"/>
        <w:spacing w:line="191" w:lineRule="atLeast"/>
        <w:rPr>
          <w:rFonts w:asciiTheme="majorBidi" w:hAnsiTheme="majorBidi" w:cstheme="majorBidi"/>
          <w:color w:val="000000"/>
          <w:sz w:val="24"/>
          <w:szCs w:val="24"/>
          <w:bdr w:val="none" w:sz="0" w:space="0" w:color="auto" w:frame="1"/>
        </w:rPr>
      </w:pPr>
      <w:bookmarkStart w:id="6" w:name="_GoBack"/>
      <w:bookmarkEnd w:id="5"/>
      <w:bookmarkEnd w:id="6"/>
    </w:p>
    <w:sectPr w:rsidR="00D227E5" w:rsidRPr="004B3A76" w:rsidSect="00752A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A9C"/>
    <w:rsid w:val="00232567"/>
    <w:rsid w:val="0034762A"/>
    <w:rsid w:val="00476C98"/>
    <w:rsid w:val="004B3A76"/>
    <w:rsid w:val="005460E7"/>
    <w:rsid w:val="00556788"/>
    <w:rsid w:val="00674507"/>
    <w:rsid w:val="00752A9C"/>
    <w:rsid w:val="00797F35"/>
    <w:rsid w:val="009B4AEE"/>
    <w:rsid w:val="009F6BAE"/>
    <w:rsid w:val="00A41B89"/>
    <w:rsid w:val="00A6703E"/>
    <w:rsid w:val="00AD58FC"/>
    <w:rsid w:val="00B25475"/>
    <w:rsid w:val="00B31A26"/>
    <w:rsid w:val="00C549E2"/>
    <w:rsid w:val="00CB2E19"/>
    <w:rsid w:val="00D17A5B"/>
    <w:rsid w:val="00D227E5"/>
    <w:rsid w:val="00D516A9"/>
    <w:rsid w:val="00D7286F"/>
    <w:rsid w:val="00DC6138"/>
    <w:rsid w:val="00E41BB3"/>
    <w:rsid w:val="00F22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3280E"/>
  <w15:chartTrackingRefBased/>
  <w15:docId w15:val="{E66595EB-3411-45D0-B193-F2A179432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Bidi" w:eastAsiaTheme="minorHAnsi" w:hAnsiTheme="majorBidi" w:cstheme="majorBidi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2A9C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752A9C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254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25475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gsb">
    <w:name w:val="gnkrckgcgsb"/>
    <w:basedOn w:val="DefaultParagraphFont"/>
    <w:rsid w:val="00B254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929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5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aheri, Behzad</dc:creator>
  <cp:keywords/>
  <dc:description/>
  <cp:lastModifiedBy>Javaheri, Behzad</cp:lastModifiedBy>
  <cp:revision>12</cp:revision>
  <dcterms:created xsi:type="dcterms:W3CDTF">2018-01-25T11:57:00Z</dcterms:created>
  <dcterms:modified xsi:type="dcterms:W3CDTF">2018-02-04T19:00:00Z</dcterms:modified>
</cp:coreProperties>
</file>